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sz w:val="24"/>
        </w:rPr>
      </w:pPr>
      <w:r>
        <w:rPr>
          <w:rFonts w:cs="URWPalladioL-Roma;Times New Roman" w:ascii="URWPalladioL-Roma;Times New Roman" w:hAnsi="URWPalladioL-Roma;Times New Roman"/>
          <w:kern w:val="0"/>
          <w:sz w:val="24"/>
        </w:rPr>
        <w:t xml:space="preserve">Table S1: Primers used to detect the expression of pepper </w:t>
      </w:r>
      <w:r>
        <w:rPr>
          <w:rFonts w:cs="URWPalladioL-Ital;Times New Roman" w:ascii="URWPalladioL-Ital;Times New Roman" w:hAnsi="URWPalladioL-Ital;Times New Roman"/>
          <w:kern w:val="0"/>
          <w:sz w:val="24"/>
        </w:rPr>
        <w:t xml:space="preserve">CaASMT </w:t>
      </w:r>
      <w:r>
        <w:rPr>
          <w:rFonts w:cs="URWPalladioL-Roma;Times New Roman" w:ascii="URWPalladioL-Roma;Times New Roman" w:hAnsi="URWPalladioL-Roma;Times New Roman"/>
          <w:kern w:val="0"/>
          <w:sz w:val="24"/>
        </w:rPr>
        <w:t>genes in this study</w:t>
      </w:r>
    </w:p>
    <w:tbl>
      <w:tblPr>
        <w:tblW w:w="94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791"/>
        <w:gridCol w:w="3238"/>
        <w:gridCol w:w="3194"/>
      </w:tblGrid>
      <w:tr>
        <w:trPr/>
        <w:tc>
          <w:tcPr>
            <w:tcW w:w="12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7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Locus</w:t>
            </w:r>
            <w:r>
              <w:rPr/>
              <w:t xml:space="preserve"> gene</w:t>
            </w:r>
          </w:p>
        </w:tc>
        <w:tc>
          <w:tcPr>
            <w:tcW w:w="32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Forward primer (5</w:t>
            </w:r>
            <w:r>
              <w:rPr/>
              <w:t>’</w:t>
            </w:r>
            <w:r>
              <w:rPr/>
              <w:t xml:space="preserve"> to 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31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Reverse primer (5</w:t>
            </w:r>
            <w:r>
              <w:rPr/>
              <w:t>’</w:t>
            </w:r>
            <w:r>
              <w:rPr/>
              <w:t xml:space="preserve"> to 3</w:t>
            </w:r>
            <w:r>
              <w:rPr/>
              <w:t>’</w:t>
            </w:r>
            <w:r>
              <w:rPr/>
              <w:t>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01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03g001649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GGATCCATGGCAATCACTCG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AACACACTCGTGATCAACCG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02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09g000652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GATGTAGGTGGAGGGATAGGG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CCAATCATGCATCACCCACT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03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03g001645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ACTGGAACCGTGGCTAAGTT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AGGTTCTTGCTCCCTTCACA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04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11g001925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ACAGAAGAGGAGGAGGAGG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TCTAGTCCCACCTGCACAAG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0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/>
            </w:pPr>
            <w:r>
              <w:rPr/>
              <w:t>Capana03g001641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GGCTCAAGAATGGTGACGAC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AATGGTTAAGCCACGGTTCG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08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11g001924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CATTGGTGGACGTAGGAGGT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GTGGCAGATCGAAGACGATG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09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01g003955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GGCTAGTGAGTCGAGGTTG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CCCAGTACTGCTCTTGAGGT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1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06g002632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ATCCAATTTGGTGGCTGCTC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ACGTGAAGCCGGAGTAAGTA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11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10g002309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GCCTTGGAACTCGATGGAAG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TCGCGAATCTCTAGCCATGT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12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00g001238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GTCGTTGGTGGATGTTGGAG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AGGTCGCCTATCACATGAGG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13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02g001870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TGGTGCACCCAGGATTCTTT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TTGCCAAGGAGTGACAAAGC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CaAMST14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03g001635</w:t>
            </w:r>
          </w:p>
        </w:tc>
        <w:tc>
          <w:tcPr>
            <w:tcW w:w="3238" w:type="dxa"/>
            <w:tcBorders/>
          </w:tcPr>
          <w:p>
            <w:pPr>
              <w:pStyle w:val="Normal"/>
              <w:rPr/>
            </w:pPr>
            <w:r>
              <w:rPr/>
              <w:t>TGAAGGATGTGAAGGGAGC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/>
            </w:pPr>
            <w:r>
              <w:rPr/>
              <w:t>TTGCATCGGCAGAAGGAATG</w:t>
            </w:r>
          </w:p>
        </w:tc>
      </w:tr>
      <w:tr>
        <w:trPr/>
        <w:tc>
          <w:tcPr>
            <w:tcW w:w="124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aAMST15</w:t>
            </w:r>
          </w:p>
        </w:tc>
        <w:tc>
          <w:tcPr>
            <w:tcW w:w="179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ana05g001855</w:t>
            </w:r>
          </w:p>
        </w:tc>
        <w:tc>
          <w:tcPr>
            <w:tcW w:w="323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GCCTTGGAACTCGATGGAAG</w:t>
            </w:r>
          </w:p>
        </w:tc>
        <w:tc>
          <w:tcPr>
            <w:tcW w:w="319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TCGCGTGAAACCAGTTA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RWPalladioL-Roma">
    <w:altName w:val="Times New Roman"/>
    <w:charset w:val="00"/>
    <w:family w:val="auto"/>
    <w:pitch w:val="default"/>
  </w:font>
  <w:font w:name="URWPalladioL-Ital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napToGrid w:val="false"/>
      <w:spacing w:lineRule="auto" w:line="576" w:before="340" w:after="330"/>
      <w:jc w:val="left"/>
      <w:outlineLvl w:val="0"/>
    </w:pPr>
    <w:rPr>
      <w:rFonts w:ascii="Tahoma" w:hAnsi="Tahoma" w:eastAsia="微软雅黑" w:cs="Tahoma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Heading1Char">
    <w:name w:val="Heading 1 Char"/>
    <w:basedOn w:val="Style13"/>
    <w:qFormat/>
    <w:rPr>
      <w:rFonts w:ascii="Tahoma" w:hAnsi="Tahoma" w:eastAsia="微软雅黑" w:cs="Tahoma"/>
      <w:b/>
      <w:bCs/>
      <w:kern w:val="2"/>
      <w:sz w:val="44"/>
      <w:szCs w:val="4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2:30:00Z</dcterms:created>
  <dc:creator>Windows 用户</dc:creator>
  <dc:description/>
  <cp:keywords/>
  <dc:language>en-US</dc:language>
  <cp:lastModifiedBy>Windows 用户</cp:lastModifiedBy>
  <dcterms:modified xsi:type="dcterms:W3CDTF">2018-05-28T02:42:00Z</dcterms:modified>
  <cp:revision>1</cp:revision>
  <dc:subject/>
  <dc:title>Table S1: Primers used to detect the expression of pepper CaASMT genes in this study</dc:title>
</cp:coreProperties>
</file>